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02F32" w14:textId="77777777" w:rsidR="00F12C54" w:rsidRPr="00883B5C" w:rsidRDefault="00F12C54" w:rsidP="00F12C54">
      <w:pPr>
        <w:spacing w:line="240" w:lineRule="auto"/>
        <w:jc w:val="both"/>
      </w:pPr>
      <w:r>
        <w:rPr>
          <w:b/>
          <w:bCs/>
          <w:color w:val="000000"/>
        </w:rPr>
        <w:t>TABLE S2</w:t>
      </w:r>
      <w:r w:rsidRPr="00883B5C">
        <w:rPr>
          <w:b/>
          <w:bCs/>
          <w:color w:val="000000"/>
        </w:rPr>
        <w:t xml:space="preserve">: </w:t>
      </w:r>
      <w:r>
        <w:rPr>
          <w:color w:val="000000"/>
        </w:rPr>
        <w:t xml:space="preserve">Allele frequencies of </w:t>
      </w:r>
      <w:r>
        <w:t xml:space="preserve">single nucleotide variants (SNV) compared to the </w:t>
      </w:r>
      <w:proofErr w:type="spellStart"/>
      <w:r>
        <w:rPr>
          <w:i/>
          <w:iCs/>
        </w:rPr>
        <w:t>tetM</w:t>
      </w:r>
      <w:proofErr w:type="spellEnd"/>
      <w:r>
        <w:t xml:space="preserve"> forward primer sequence aligned using Bowtie2.</w:t>
      </w:r>
      <w:r w:rsidRPr="00883B5C">
        <w:rPr>
          <w:color w:val="000000"/>
        </w:rPr>
        <w:t xml:space="preserve"> The </w:t>
      </w:r>
      <w:r>
        <w:rPr>
          <w:color w:val="000000"/>
        </w:rPr>
        <w:t xml:space="preserve">base in the </w:t>
      </w:r>
      <w:r w:rsidRPr="00883B5C">
        <w:rPr>
          <w:color w:val="000000"/>
        </w:rPr>
        <w:t xml:space="preserve">forward primer </w:t>
      </w:r>
      <w:r>
        <w:rPr>
          <w:color w:val="000000"/>
        </w:rPr>
        <w:t xml:space="preserve">and position is provided as the column headers. </w:t>
      </w:r>
      <w:r w:rsidRPr="00883B5C">
        <w:rPr>
          <w:color w:val="000000"/>
        </w:rPr>
        <w:t>Depth refers to the average read abundance</w:t>
      </w:r>
      <w:r>
        <w:rPr>
          <w:color w:val="000000"/>
        </w:rPr>
        <w:t>.</w:t>
      </w:r>
    </w:p>
    <w:tbl>
      <w:tblPr>
        <w:tblW w:w="957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6"/>
        <w:gridCol w:w="1231"/>
        <w:gridCol w:w="997"/>
        <w:gridCol w:w="997"/>
        <w:gridCol w:w="978"/>
        <w:gridCol w:w="997"/>
        <w:gridCol w:w="997"/>
        <w:gridCol w:w="915"/>
      </w:tblGrid>
      <w:tr w:rsidR="00F12C54" w:rsidRPr="00883B5C" w14:paraId="5AA9E748" w14:textId="77777777" w:rsidTr="00C92E3E">
        <w:trPr>
          <w:trHeight w:val="210"/>
        </w:trPr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ABF6468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7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B7BE26A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Primer Position, Base</w:t>
            </w:r>
            <w:r>
              <w:rPr>
                <w:color w:val="000000"/>
                <w:sz w:val="22"/>
                <w:szCs w:val="22"/>
              </w:rPr>
              <w:t xml:space="preserve"> (5’-3’)</w:t>
            </w:r>
          </w:p>
        </w:tc>
      </w:tr>
      <w:tr w:rsidR="00F12C54" w:rsidRPr="00883B5C" w14:paraId="235259A7" w14:textId="77777777" w:rsidTr="00C92E3E">
        <w:trPr>
          <w:trHeight w:val="210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31A88DA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C00E8E9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3, G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9F42B0D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6, G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7248E08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9, 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0698992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12, 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BCF7683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16, 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1025C93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18, G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2A65D33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Depth</w:t>
            </w:r>
          </w:p>
        </w:tc>
      </w:tr>
      <w:tr w:rsidR="00F12C54" w:rsidRPr="00883B5C" w14:paraId="7355686B" w14:textId="77777777" w:rsidTr="00C92E3E">
        <w:trPr>
          <w:trHeight w:val="197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9461344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Farm A, Untreated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05DE901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9</w:t>
            </w:r>
            <w:r>
              <w:rPr>
                <w:color w:val="000000"/>
                <w:sz w:val="22"/>
                <w:szCs w:val="22"/>
              </w:rPr>
              <w:t xml:space="preserve">%,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DC081EA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9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D44AA7A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7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E4CE296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7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69D6D48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7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076465D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6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4762424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~2600</w:t>
            </w:r>
          </w:p>
        </w:tc>
      </w:tr>
      <w:tr w:rsidR="00F12C54" w:rsidRPr="00883B5C" w14:paraId="7B5C9431" w14:textId="77777777" w:rsidTr="00C92E3E">
        <w:trPr>
          <w:trHeight w:val="210"/>
        </w:trPr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E93CE14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Farm A, Compost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7559CD2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1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A6E100A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1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B6A0AE6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29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E310D66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1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ADBAE7E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1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8C1C03D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1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BF89AEF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</w:t>
            </w:r>
          </w:p>
        </w:tc>
      </w:tr>
      <w:tr w:rsidR="00F12C54" w:rsidRPr="00883B5C" w14:paraId="79CCCF4A" w14:textId="77777777" w:rsidTr="00C92E3E">
        <w:trPr>
          <w:trHeight w:val="210"/>
        </w:trPr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9AE260C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Farm B, Untreated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8F652C8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9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CD293E1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8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57FF4AE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21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8DA9E2A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8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5F27AEB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8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2622BB0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7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B32E01E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~1150</w:t>
            </w:r>
          </w:p>
        </w:tc>
      </w:tr>
      <w:tr w:rsidR="00F12C54" w:rsidRPr="00883B5C" w14:paraId="3C22D8FC" w14:textId="77777777" w:rsidTr="00C92E3E">
        <w:trPr>
          <w:trHeight w:val="197"/>
        </w:trPr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1393568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Farm B, Digeste</w:t>
            </w: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AC2A36F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3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804AC32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3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64ECFF5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27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88CC305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2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B226890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1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2123CAC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71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0AE5C98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~450</w:t>
            </w:r>
          </w:p>
        </w:tc>
      </w:tr>
      <w:tr w:rsidR="00F12C54" w:rsidRPr="00883B5C" w14:paraId="0F87D7D4" w14:textId="77777777" w:rsidTr="00C92E3E">
        <w:trPr>
          <w:trHeight w:val="210"/>
        </w:trPr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FEB0402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Farm C, Untreated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605721B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63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9F7442E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62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DFF98C3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38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1945AF0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60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3718AD2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60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5E767C5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56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9849D00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~650</w:t>
            </w:r>
          </w:p>
        </w:tc>
      </w:tr>
      <w:tr w:rsidR="00F12C54" w:rsidRPr="00883B5C" w14:paraId="6975700B" w14:textId="77777777" w:rsidTr="00C92E3E">
        <w:trPr>
          <w:trHeight w:val="197"/>
        </w:trPr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96F96C9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Farm C, Digeste</w:t>
            </w: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8F894C0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99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36F93FD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99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A8D560F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01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B2B4EBF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99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778D24D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99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1289071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99</w:t>
            </w:r>
            <w:r>
              <w:rPr>
                <w:color w:val="000000"/>
                <w:sz w:val="22"/>
                <w:szCs w:val="22"/>
              </w:rPr>
              <w:t xml:space="preserve">% </w:t>
            </w:r>
            <w:r w:rsidRPr="00883B5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C3A08EE" w14:textId="77777777" w:rsidR="00F12C54" w:rsidRPr="00883B5C" w:rsidRDefault="00F12C54" w:rsidP="00C92E3E">
            <w:pPr>
              <w:spacing w:after="0" w:line="240" w:lineRule="auto"/>
            </w:pPr>
            <w:r w:rsidRPr="00883B5C">
              <w:rPr>
                <w:color w:val="000000"/>
                <w:sz w:val="22"/>
                <w:szCs w:val="22"/>
              </w:rPr>
              <w:t>~4000</w:t>
            </w:r>
          </w:p>
        </w:tc>
      </w:tr>
    </w:tbl>
    <w:p w14:paraId="5958512D" w14:textId="77777777" w:rsidR="00F12C54" w:rsidRPr="00883B5C" w:rsidRDefault="00F12C54" w:rsidP="00F12C54">
      <w:pPr>
        <w:spacing w:after="0" w:line="240" w:lineRule="auto"/>
      </w:pPr>
      <w:r>
        <w:rPr>
          <w:noProof/>
        </w:rPr>
        <w:pict w14:anchorId="599C02B1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2C2F1CDE" w14:textId="77777777" w:rsidR="00F12C54" w:rsidRDefault="00F12C54" w:rsidP="00F12C54">
      <w:pPr>
        <w:spacing w:after="0" w:line="240" w:lineRule="auto"/>
        <w:rPr>
          <w:b/>
        </w:rPr>
      </w:pPr>
      <w:r>
        <w:t>*79% of reads that mapped to the former primer position 3 contained an “A” rather than a “G”</w:t>
      </w:r>
    </w:p>
    <w:p w14:paraId="481BB972" w14:textId="77777777" w:rsidR="003D61E5" w:rsidRDefault="003D61E5">
      <w:bookmarkStart w:id="0" w:name="_GoBack"/>
      <w:bookmarkEnd w:id="0"/>
    </w:p>
    <w:sectPr w:rsidR="003D61E5" w:rsidSect="00C72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C54"/>
    <w:rsid w:val="003D61E5"/>
    <w:rsid w:val="00F12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00084"/>
  <w15:chartTrackingRefBased/>
  <w15:docId w15:val="{DC2C5C57-684F-4EEC-8232-B93258889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C54"/>
    <w:pPr>
      <w:spacing w:after="160" w:line="259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rossette</dc:creator>
  <cp:keywords/>
  <dc:description/>
  <cp:lastModifiedBy>Emily Crossette</cp:lastModifiedBy>
  <cp:revision>1</cp:revision>
  <dcterms:created xsi:type="dcterms:W3CDTF">2020-11-08T02:13:00Z</dcterms:created>
  <dcterms:modified xsi:type="dcterms:W3CDTF">2020-11-08T02:13:00Z</dcterms:modified>
</cp:coreProperties>
</file>